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2F04E7C4" w14:textId="77777777" w:rsidR="00C01EC2" w:rsidRPr="00C01EC2" w:rsidRDefault="00092596" w:rsidP="00C01EC2">
      <w:pPr>
        <w:spacing w:line="240" w:lineRule="auto"/>
        <w:rPr>
          <w:rFonts w:ascii="Times New Roman" w:eastAsia="Times New Roman" w:hAnsi="Times New Roman" w:cs="Times New Roman"/>
          <w:color w:val="auto"/>
        </w:rPr>
      </w:pPr>
      <w:r>
        <w:rPr>
          <w:rFonts w:ascii="Times New Roman" w:eastAsia="Times New Roman" w:hAnsi="Times New Roman" w:cs="Times New Roman"/>
          <w:b/>
          <w:color w:val="auto"/>
        </w:rPr>
        <w:t>S1</w:t>
      </w:r>
      <w:r w:rsidR="00C01EC2" w:rsidRPr="00C01EC2">
        <w:rPr>
          <w:rFonts w:ascii="Times New Roman" w:eastAsia="Times New Roman" w:hAnsi="Times New Roman" w:cs="Times New Roman"/>
          <w:b/>
          <w:color w:val="auto"/>
        </w:rPr>
        <w:t xml:space="preserve"> Table:</w:t>
      </w:r>
      <w:r w:rsidR="00C01EC2" w:rsidRPr="00C01EC2">
        <w:rPr>
          <w:rFonts w:ascii="Times New Roman" w:eastAsia="Times New Roman" w:hAnsi="Times New Roman" w:cs="Times New Roman"/>
          <w:color w:val="auto"/>
        </w:rPr>
        <w:t xml:space="preserve"> IVD Total Spending and Percentage of HCE 1993-2013 for US and Germany</w:t>
      </w:r>
    </w:p>
    <w:p w14:paraId="6A3C10DC" w14:textId="77777777" w:rsidR="00716735" w:rsidRDefault="00716735">
      <w:pPr>
        <w:widowControl w:val="0"/>
        <w:spacing w:after="0"/>
      </w:pPr>
    </w:p>
    <w:tbl>
      <w:tblPr>
        <w:tblStyle w:val="a"/>
        <w:tblW w:w="9762" w:type="dxa"/>
        <w:tblInd w:w="-1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65"/>
        <w:gridCol w:w="1590"/>
        <w:gridCol w:w="1305"/>
        <w:gridCol w:w="1230"/>
        <w:gridCol w:w="1701"/>
        <w:gridCol w:w="1653"/>
        <w:gridCol w:w="1418"/>
      </w:tblGrid>
      <w:tr w:rsidR="00716735" w14:paraId="7BF6CA36" w14:textId="77777777" w:rsidTr="00C042F0">
        <w:trPr>
          <w:trHeight w:val="260"/>
        </w:trPr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FACC7" w14:textId="77777777" w:rsidR="00716735" w:rsidRDefault="00716735">
            <w:pPr>
              <w:spacing w:after="0" w:line="240" w:lineRule="auto"/>
              <w:contextualSpacing w:val="0"/>
            </w:pPr>
          </w:p>
        </w:tc>
        <w:tc>
          <w:tcPr>
            <w:tcW w:w="41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4147F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United States</w:t>
            </w:r>
          </w:p>
        </w:tc>
        <w:tc>
          <w:tcPr>
            <w:tcW w:w="47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353E8" w14:textId="77777777" w:rsidR="00716735" w:rsidRDefault="001145D3" w:rsidP="001273EB">
            <w:pPr>
              <w:spacing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Germany</w:t>
            </w:r>
          </w:p>
        </w:tc>
      </w:tr>
      <w:tr w:rsidR="00716735" w14:paraId="522F4F5A" w14:textId="77777777" w:rsidTr="00CD59BB">
        <w:trPr>
          <w:trHeight w:val="540"/>
        </w:trPr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B87F24" w14:textId="77777777" w:rsidR="00716735" w:rsidRDefault="001145D3" w:rsidP="00C042F0">
            <w:pPr>
              <w:spacing w:after="0"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F255EE" w14:textId="77777777" w:rsidR="00716735" w:rsidRDefault="001145D3" w:rsidP="00C042F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Total IVD </w:t>
            </w:r>
            <w:r w:rsidR="000D4420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pending ($ M)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D75ABC" w14:textId="77777777" w:rsidR="00716735" w:rsidRDefault="001145D3" w:rsidP="00C042F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Annual growth of IVD spending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C0BEE1" w14:textId="77777777" w:rsidR="00716735" w:rsidRDefault="001145D3" w:rsidP="00C042F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IVD of tota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CE</w:t>
            </w:r>
            <w:r w:rsidR="001273E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679CBF" w14:textId="77777777" w:rsidR="00716735" w:rsidRDefault="001145D3" w:rsidP="00CD59B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Government IVD </w:t>
            </w:r>
            <w:r w:rsidR="000D4420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pending (€ M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F53184" w14:textId="77777777" w:rsidR="00716735" w:rsidRDefault="001145D3" w:rsidP="00CD59B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Annual growth of government IVD spend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795E9C" w14:textId="77777777" w:rsidR="00716735" w:rsidRDefault="001145D3" w:rsidP="00CD59B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IVD of total governmen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CE</w:t>
            </w:r>
            <w:r w:rsidR="001273E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716735" w14:paraId="24FCD900" w14:textId="77777777" w:rsidTr="00C042F0">
        <w:trPr>
          <w:trHeight w:val="291"/>
        </w:trPr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410E0" w14:textId="77777777" w:rsidR="00716735" w:rsidRDefault="001145D3" w:rsidP="001273EB">
            <w:pPr>
              <w:spacing w:after="0"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1993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851C4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4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000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5B7BA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  <w:color w:val="1F497D"/>
              </w:rPr>
              <w:t>-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62725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.6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8A8B5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389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D01BF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  <w:color w:val="1F497D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8B5A2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1.5%</w:t>
            </w:r>
          </w:p>
        </w:tc>
      </w:tr>
      <w:tr w:rsidR="00716735" w14:paraId="6E3F3C65" w14:textId="77777777" w:rsidTr="00C042F0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131DA3FA" w14:textId="77777777" w:rsidR="00716735" w:rsidRDefault="001145D3">
            <w:pPr>
              <w:spacing w:after="0"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199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3287287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5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281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1BE9489" w14:textId="77777777" w:rsidR="00716735" w:rsidRDefault="000D4420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5.3%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7553066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.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2E90CB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514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775B07C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5.5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005EBD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1.4%</w:t>
            </w:r>
          </w:p>
        </w:tc>
      </w:tr>
      <w:tr w:rsidR="00716735" w14:paraId="480198DE" w14:textId="77777777" w:rsidTr="00C042F0">
        <w:trPr>
          <w:trHeight w:val="28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0AFCD054" w14:textId="77777777" w:rsidR="00716735" w:rsidRDefault="001145D3">
            <w:pPr>
              <w:spacing w:after="0"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199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FD0CDB5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5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265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8704C28" w14:textId="77777777" w:rsidR="00716735" w:rsidRDefault="000D4420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5.3%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726653B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.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068C4F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623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141808C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4.3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ED707E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1.4%</w:t>
            </w:r>
          </w:p>
        </w:tc>
      </w:tr>
      <w:tr w:rsidR="00716735" w14:paraId="1BD40310" w14:textId="77777777" w:rsidTr="00C042F0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005269AC" w14:textId="77777777" w:rsidR="00716735" w:rsidRDefault="001145D3">
            <w:pPr>
              <w:spacing w:after="0"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199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4ACA9F9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6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596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F01A208" w14:textId="77777777" w:rsidR="00716735" w:rsidRDefault="000D4420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5.3%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CB1D66A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.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7B5B40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641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0688FAD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0.7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5CA934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1.4%</w:t>
            </w:r>
          </w:p>
        </w:tc>
      </w:tr>
      <w:tr w:rsidR="00716735" w14:paraId="539830EA" w14:textId="77777777" w:rsidTr="00C042F0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2F86481E" w14:textId="77777777" w:rsidR="00716735" w:rsidRDefault="001145D3">
            <w:pPr>
              <w:spacing w:after="0"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199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D896F6E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7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998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C84A235" w14:textId="77777777" w:rsidR="00716735" w:rsidRDefault="000D4420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5.3%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74F9D86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.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5B0874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705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3601DD5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.4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657076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1.4%</w:t>
            </w:r>
          </w:p>
        </w:tc>
      </w:tr>
      <w:tr w:rsidR="00716735" w14:paraId="2CCECB49" w14:textId="77777777" w:rsidTr="00C042F0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109956E1" w14:textId="77777777" w:rsidR="00716735" w:rsidRDefault="001145D3">
            <w:pPr>
              <w:spacing w:after="0"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199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5A6AF5B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30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600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6A22A0C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3.8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633EF17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.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68324E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777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55E91DC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.7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0E6F41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1.4%</w:t>
            </w:r>
          </w:p>
        </w:tc>
      </w:tr>
      <w:tr w:rsidR="00716735" w14:paraId="295F8B5A" w14:textId="77777777" w:rsidTr="00C042F0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14596B9D" w14:textId="77777777" w:rsidR="00716735" w:rsidRDefault="001145D3">
            <w:pPr>
              <w:spacing w:after="0"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5823370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30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700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EFC1B84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0.3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8B869E7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.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C37950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733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711ED51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-1.6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CA34FD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1.3%</w:t>
            </w:r>
          </w:p>
        </w:tc>
      </w:tr>
      <w:tr w:rsidR="00716735" w14:paraId="173E5890" w14:textId="77777777" w:rsidTr="00C042F0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5171D370" w14:textId="77777777" w:rsidR="00716735" w:rsidRDefault="001145D3">
            <w:pPr>
              <w:spacing w:after="0"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6C93E11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32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900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15EC580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7.2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BCBA999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.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363436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850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D7DEF88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4.3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5B0E3F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1.3%</w:t>
            </w:r>
          </w:p>
        </w:tc>
      </w:tr>
      <w:tr w:rsidR="00716735" w14:paraId="7B9F88CE" w14:textId="77777777" w:rsidTr="00C042F0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4DD83F57" w14:textId="77777777" w:rsidR="00716735" w:rsidRDefault="001145D3">
            <w:pPr>
              <w:spacing w:after="0"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C02BAD4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35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400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FC64922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7.6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4F06967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.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087C44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bookmarkStart w:id="0" w:name="h.gjdgxs" w:colFirst="0" w:colLast="0"/>
            <w:bookmarkEnd w:id="0"/>
            <w:r>
              <w:rPr>
                <w:rFonts w:ascii="Times New Roman" w:eastAsia="Times New Roman" w:hAnsi="Times New Roman" w:cs="Times New Roman"/>
              </w:rPr>
              <w:t>3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015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E943378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5.8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873240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1.4%</w:t>
            </w:r>
          </w:p>
        </w:tc>
      </w:tr>
      <w:tr w:rsidR="00716735" w14:paraId="49E42F87" w14:textId="77777777" w:rsidTr="00C042F0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32503296" w14:textId="77777777" w:rsidR="00716735" w:rsidRDefault="001145D3">
            <w:pPr>
              <w:spacing w:after="0"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9B15FC3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38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300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4B38951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8.2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6A7BB38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.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C64888" w14:textId="1B3FD5F7" w:rsidR="00716735" w:rsidRDefault="001145D3" w:rsidP="00A534B3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A534B3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149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0D9668C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4.4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3FB3DD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1.4%</w:t>
            </w:r>
          </w:p>
        </w:tc>
      </w:tr>
      <w:tr w:rsidR="00716735" w14:paraId="273FAD42" w14:textId="77777777" w:rsidTr="00C042F0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52002CD4" w14:textId="77777777" w:rsidR="00716735" w:rsidRDefault="001145D3">
            <w:pPr>
              <w:spacing w:after="0"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BC4923C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40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100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F2B041A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4.7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0494078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.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3B3281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240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B0D62D0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.9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94D1C1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1.4%</w:t>
            </w:r>
          </w:p>
        </w:tc>
      </w:tr>
      <w:tr w:rsidR="00716735" w14:paraId="6357F73E" w14:textId="77777777" w:rsidTr="00C042F0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50E69624" w14:textId="77777777" w:rsidR="00716735" w:rsidRDefault="001145D3">
            <w:pPr>
              <w:spacing w:after="0"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91AC2C3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42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700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2AE8AF4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6.5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D15A3DC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.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3BF402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265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10CB656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0.8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BBD143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1.4%</w:t>
            </w:r>
          </w:p>
        </w:tc>
      </w:tr>
      <w:tr w:rsidR="00716735" w14:paraId="7916F825" w14:textId="77777777" w:rsidTr="00C042F0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40B4E1C3" w14:textId="77777777" w:rsidR="00716735" w:rsidRDefault="001145D3">
            <w:pPr>
              <w:spacing w:after="0"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645C051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45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400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CEFD264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6.3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76746FB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.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1AE060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327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21EB0E0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1.9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74275C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1.4%</w:t>
            </w:r>
          </w:p>
        </w:tc>
      </w:tr>
      <w:tr w:rsidR="00716735" w14:paraId="18A15CF1" w14:textId="77777777" w:rsidTr="00C042F0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013AA0CD" w14:textId="77777777" w:rsidR="00716735" w:rsidRDefault="001145D3">
            <w:pPr>
              <w:spacing w:after="0"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137879A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48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400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A5A0274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6.6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A1CE379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.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4F6FCE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441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F80D2F4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3.4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29BF6B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1.4%</w:t>
            </w:r>
          </w:p>
        </w:tc>
      </w:tr>
      <w:tr w:rsidR="00716735" w14:paraId="063DD598" w14:textId="77777777" w:rsidTr="00C042F0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017740C7" w14:textId="77777777" w:rsidR="00716735" w:rsidRDefault="001145D3">
            <w:pPr>
              <w:spacing w:after="0"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6FCC0BF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51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600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97B50E8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6.6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ADB9A57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.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BCCF13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486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760F315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1.3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5A24AC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1.4%</w:t>
            </w:r>
          </w:p>
        </w:tc>
      </w:tr>
      <w:tr w:rsidR="00716735" w14:paraId="35086FDC" w14:textId="77777777" w:rsidTr="00C042F0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0D37EC7B" w14:textId="77777777" w:rsidR="00716735" w:rsidRDefault="001145D3">
            <w:pPr>
              <w:spacing w:after="0"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577F05E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55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100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,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54D1D24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6.8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A63C380" w14:textId="7D49BA98" w:rsidR="00716735" w:rsidRDefault="00BC0999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.3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,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4FBBAD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825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DDF9BD5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9.7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6A3F3B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1.4%</w:t>
            </w:r>
          </w:p>
        </w:tc>
      </w:tr>
      <w:tr w:rsidR="00716735" w14:paraId="58C68171" w14:textId="77777777" w:rsidTr="00C042F0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1FB811F5" w14:textId="77777777" w:rsidR="00716735" w:rsidRDefault="001145D3">
            <w:pPr>
              <w:spacing w:after="0"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3959EF8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57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304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E008E6C" w14:textId="34CEB981" w:rsidR="00716735" w:rsidRDefault="001145D3" w:rsidP="006825E6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4.0%</w:t>
            </w:r>
            <w:r w:rsidR="006825E6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  <w:r w:rsidR="00487FF7">
              <w:rPr>
                <w:rFonts w:ascii="Times New Roman" w:eastAsia="Times New Roman" w:hAnsi="Times New Roman" w:cs="Times New Roman"/>
                <w:vertAlign w:val="superscript"/>
              </w:rPr>
              <w:t>,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664A8AB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.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A75D05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912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5A86BCC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.3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3C48ED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1.4%</w:t>
            </w:r>
          </w:p>
        </w:tc>
      </w:tr>
      <w:tr w:rsidR="00716735" w14:paraId="2E91A47E" w14:textId="77777777" w:rsidTr="00C042F0">
        <w:trPr>
          <w:trHeight w:val="26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5260A19E" w14:textId="77777777" w:rsidR="00716735" w:rsidRDefault="001145D3">
            <w:pPr>
              <w:spacing w:after="0"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02514DF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59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596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99E8D20" w14:textId="5793CD71" w:rsidR="00716735" w:rsidRDefault="001145D3" w:rsidP="006825E6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4.0%</w:t>
            </w:r>
            <w:r w:rsidR="006825E6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298BD7F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.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AA85CE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984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h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0DC136B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1.8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E1B2B5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1.4%</w:t>
            </w:r>
          </w:p>
        </w:tc>
      </w:tr>
      <w:tr w:rsidR="00716735" w14:paraId="05DDAC99" w14:textId="77777777" w:rsidTr="00C042F0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24604E57" w14:textId="77777777" w:rsidR="00716735" w:rsidRDefault="001145D3">
            <w:pPr>
              <w:spacing w:after="0"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DAA2DE8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61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980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4AFF001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4.0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C971E39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.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6F2B9A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258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FE883F1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6.9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1A9BF4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1.4%</w:t>
            </w:r>
          </w:p>
        </w:tc>
      </w:tr>
      <w:tr w:rsidR="00716735" w14:paraId="3554CD8E" w14:textId="77777777" w:rsidTr="00C042F0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24330B9A" w14:textId="77777777" w:rsidR="00716735" w:rsidRDefault="001145D3">
            <w:pPr>
              <w:spacing w:after="0"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550D841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bookmarkStart w:id="1" w:name="h.30j0zll" w:colFirst="0" w:colLast="0"/>
            <w:bookmarkEnd w:id="1"/>
            <w:r>
              <w:rPr>
                <w:rFonts w:ascii="Times New Roman" w:eastAsia="Times New Roman" w:hAnsi="Times New Roman" w:cs="Times New Roman"/>
              </w:rPr>
              <w:t>64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459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9851021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4.0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0C885A7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.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BC0BF8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201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423FAB2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-1.3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552AB9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1.4%</w:t>
            </w:r>
          </w:p>
        </w:tc>
      </w:tr>
      <w:tr w:rsidR="00716735" w14:paraId="6995F11E" w14:textId="77777777" w:rsidTr="00C042F0">
        <w:trPr>
          <w:trHeight w:val="1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115E8BF8" w14:textId="77777777" w:rsidR="00716735" w:rsidRDefault="001145D3">
            <w:pPr>
              <w:spacing w:after="0"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32C523A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67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038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65B7090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4.0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CF9F097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2.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8FDE79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487FF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450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956871E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5.9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8A8ED3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1.4%</w:t>
            </w:r>
          </w:p>
        </w:tc>
      </w:tr>
      <w:tr w:rsidR="00716735" w14:paraId="3D00BFA6" w14:textId="77777777" w:rsidTr="00C042F0">
        <w:trPr>
          <w:trHeight w:val="300"/>
        </w:trPr>
        <w:tc>
          <w:tcPr>
            <w:tcW w:w="24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FFC24" w14:textId="77777777" w:rsidR="00716735" w:rsidRDefault="001145D3" w:rsidP="001273EB">
            <w:pPr>
              <w:spacing w:after="0"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b/>
              </w:rPr>
              <w:t>Averag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8CEA9" w14:textId="77777777" w:rsidR="00716735" w:rsidRDefault="001145D3" w:rsidP="000D4420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5.3%</w:t>
            </w:r>
            <w:r w:rsidR="000D4420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D2493" w14:textId="77777777" w:rsidR="00716735" w:rsidRDefault="001145D3" w:rsidP="001273EB">
            <w:pPr>
              <w:spacing w:after="0"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2.3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10CEB" w14:textId="77777777" w:rsidR="00716735" w:rsidRDefault="00716735" w:rsidP="001273EB">
            <w:pPr>
              <w:spacing w:line="240" w:lineRule="auto"/>
              <w:contextualSpacing w:val="0"/>
              <w:jc w:val="center"/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97467" w14:textId="77777777" w:rsidR="00716735" w:rsidRDefault="001145D3" w:rsidP="000D4420">
            <w:pPr>
              <w:spacing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3.3%</w:t>
            </w:r>
            <w:r w:rsidR="000D442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375F2" w14:textId="77777777" w:rsidR="00716735" w:rsidRDefault="001145D3" w:rsidP="001273EB">
            <w:pPr>
              <w:spacing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1.4%</w:t>
            </w:r>
          </w:p>
        </w:tc>
      </w:tr>
    </w:tbl>
    <w:p w14:paraId="60C50B02" w14:textId="77777777" w:rsidR="001145D3" w:rsidRDefault="001145D3">
      <w:pPr>
        <w:spacing w:line="240" w:lineRule="auto"/>
        <w:rPr>
          <w:rFonts w:ascii="Times New Roman" w:eastAsia="Times New Roman" w:hAnsi="Times New Roman" w:cs="Times New Roman"/>
        </w:rPr>
      </w:pPr>
    </w:p>
    <w:p w14:paraId="0244456A" w14:textId="588539BE" w:rsidR="00716735" w:rsidRPr="006A3B88" w:rsidRDefault="001273EB" w:rsidP="00FC4B1E">
      <w:pPr>
        <w:pStyle w:val="Default"/>
        <w:rPr>
          <w:color w:val="auto"/>
          <w:sz w:val="22"/>
          <w:szCs w:val="22"/>
        </w:rPr>
      </w:pPr>
      <w:proofErr w:type="spellStart"/>
      <w:proofErr w:type="gramStart"/>
      <w:r w:rsidRPr="006A3B88">
        <w:rPr>
          <w:rFonts w:eastAsia="Times New Roman"/>
          <w:color w:val="auto"/>
          <w:sz w:val="22"/>
          <w:szCs w:val="22"/>
          <w:vertAlign w:val="superscript"/>
        </w:rPr>
        <w:t>a</w:t>
      </w:r>
      <w:r w:rsidR="001145D3" w:rsidRPr="006A3B88">
        <w:rPr>
          <w:rFonts w:eastAsia="Times New Roman"/>
          <w:color w:val="auto"/>
          <w:sz w:val="22"/>
          <w:szCs w:val="22"/>
        </w:rPr>
        <w:t>Calculated</w:t>
      </w:r>
      <w:proofErr w:type="spellEnd"/>
      <w:proofErr w:type="gramEnd"/>
      <w:r w:rsidR="001145D3" w:rsidRPr="006A3B88">
        <w:rPr>
          <w:rFonts w:eastAsia="Times New Roman"/>
          <w:color w:val="auto"/>
          <w:sz w:val="22"/>
          <w:szCs w:val="22"/>
        </w:rPr>
        <w:t xml:space="preserve"> values</w:t>
      </w:r>
      <w:r w:rsidRPr="006A3B88">
        <w:rPr>
          <w:color w:val="auto"/>
          <w:sz w:val="22"/>
          <w:szCs w:val="22"/>
        </w:rPr>
        <w:t>.</w:t>
      </w:r>
      <w:r w:rsidR="001145D3" w:rsidRPr="006A3B88">
        <w:rPr>
          <w:color w:val="auto"/>
          <w:sz w:val="22"/>
          <w:szCs w:val="22"/>
        </w:rPr>
        <w:t xml:space="preserve"> </w:t>
      </w:r>
      <w:proofErr w:type="spellStart"/>
      <w:proofErr w:type="gramStart"/>
      <w:r w:rsidRPr="006A3B88">
        <w:rPr>
          <w:rFonts w:eastAsia="Times New Roman"/>
          <w:color w:val="auto"/>
          <w:sz w:val="22"/>
          <w:szCs w:val="22"/>
          <w:vertAlign w:val="superscript"/>
        </w:rPr>
        <w:t>b</w:t>
      </w:r>
      <w:r w:rsidR="001145D3" w:rsidRPr="006A3B88">
        <w:rPr>
          <w:rFonts w:eastAsia="Times New Roman"/>
          <w:color w:val="auto"/>
          <w:sz w:val="22"/>
          <w:szCs w:val="22"/>
        </w:rPr>
        <w:t>Assumption</w:t>
      </w:r>
      <w:proofErr w:type="spellEnd"/>
      <w:proofErr w:type="gramEnd"/>
      <w:r w:rsidR="001145D3" w:rsidRPr="006A3B88">
        <w:rPr>
          <w:rFonts w:eastAsia="Times New Roman"/>
          <w:color w:val="auto"/>
          <w:sz w:val="22"/>
          <w:szCs w:val="22"/>
        </w:rPr>
        <w:t xml:space="preserve"> for </w:t>
      </w:r>
      <w:r w:rsidR="00C01EC2" w:rsidRPr="006A3B88">
        <w:rPr>
          <w:rFonts w:eastAsia="Times New Roman"/>
          <w:color w:val="auto"/>
          <w:sz w:val="22"/>
          <w:szCs w:val="22"/>
        </w:rPr>
        <w:t>e</w:t>
      </w:r>
      <w:r w:rsidR="001145D3" w:rsidRPr="006A3B88">
        <w:rPr>
          <w:rFonts w:eastAsia="Times New Roman"/>
          <w:color w:val="auto"/>
          <w:sz w:val="22"/>
          <w:szCs w:val="22"/>
        </w:rPr>
        <w:t>stimated IVD spending value in 1993</w:t>
      </w:r>
      <w:r w:rsidR="000D4420" w:rsidRPr="006A3B88">
        <w:rPr>
          <w:rFonts w:eastAsia="Times New Roman"/>
          <w:color w:val="auto"/>
          <w:sz w:val="22"/>
          <w:szCs w:val="22"/>
        </w:rPr>
        <w:t>.</w:t>
      </w:r>
      <w:r w:rsidR="00C01EC2" w:rsidRPr="006A3B88">
        <w:rPr>
          <w:rFonts w:eastAsia="Times New Roman"/>
          <w:color w:val="auto"/>
          <w:sz w:val="22"/>
          <w:szCs w:val="22"/>
        </w:rPr>
        <w:t xml:space="preserve"> </w:t>
      </w:r>
      <w:r w:rsidR="000D4420" w:rsidRPr="006A3B88">
        <w:rPr>
          <w:rFonts w:eastAsia="Times New Roman"/>
          <w:color w:val="auto"/>
          <w:sz w:val="22"/>
          <w:szCs w:val="22"/>
          <w:vertAlign w:val="superscript"/>
        </w:rPr>
        <w:t>c</w:t>
      </w:r>
      <w:r w:rsidR="001145D3" w:rsidRPr="006A3B88">
        <w:rPr>
          <w:rFonts w:eastAsia="Times New Roman"/>
          <w:color w:val="auto"/>
          <w:sz w:val="22"/>
          <w:szCs w:val="22"/>
        </w:rPr>
        <w:t>5.3% is the assumed growth rate for 1994-1997 based on overall 20</w:t>
      </w:r>
      <w:r w:rsidR="006825E6" w:rsidRPr="006A3B88">
        <w:rPr>
          <w:rFonts w:eastAsia="Times New Roman"/>
          <w:color w:val="auto"/>
          <w:sz w:val="22"/>
          <w:szCs w:val="22"/>
        </w:rPr>
        <w:t>-</w:t>
      </w:r>
      <w:r w:rsidR="001145D3" w:rsidRPr="006A3B88">
        <w:rPr>
          <w:rFonts w:eastAsia="Times New Roman"/>
          <w:color w:val="auto"/>
          <w:sz w:val="22"/>
          <w:szCs w:val="22"/>
        </w:rPr>
        <w:t>year average from 1993 to 2013</w:t>
      </w:r>
      <w:r w:rsidR="000D4420" w:rsidRPr="006A3B88">
        <w:rPr>
          <w:rFonts w:eastAsia="Times New Roman"/>
          <w:color w:val="auto"/>
          <w:sz w:val="22"/>
          <w:szCs w:val="22"/>
        </w:rPr>
        <w:t>.</w:t>
      </w:r>
      <w:r w:rsidR="001145D3" w:rsidRPr="006A3B88">
        <w:rPr>
          <w:rFonts w:eastAsia="Times New Roman"/>
          <w:color w:val="auto"/>
          <w:sz w:val="22"/>
          <w:szCs w:val="22"/>
        </w:rPr>
        <w:t xml:space="preserve"> </w:t>
      </w:r>
      <w:proofErr w:type="spellStart"/>
      <w:proofErr w:type="gramStart"/>
      <w:r w:rsidR="000D4420" w:rsidRPr="006A3B88">
        <w:rPr>
          <w:rFonts w:eastAsia="Times New Roman"/>
          <w:color w:val="auto"/>
          <w:sz w:val="22"/>
          <w:szCs w:val="22"/>
          <w:vertAlign w:val="superscript"/>
        </w:rPr>
        <w:t>d</w:t>
      </w:r>
      <w:r w:rsidR="001145D3" w:rsidRPr="006A3B88">
        <w:rPr>
          <w:rFonts w:eastAsia="Times New Roman"/>
          <w:color w:val="auto"/>
          <w:sz w:val="22"/>
          <w:szCs w:val="22"/>
        </w:rPr>
        <w:t>Total</w:t>
      </w:r>
      <w:proofErr w:type="spellEnd"/>
      <w:proofErr w:type="gramEnd"/>
      <w:r w:rsidR="001145D3" w:rsidRPr="006A3B88">
        <w:rPr>
          <w:rFonts w:eastAsia="Times New Roman"/>
          <w:color w:val="auto"/>
          <w:sz w:val="22"/>
          <w:szCs w:val="22"/>
        </w:rPr>
        <w:t xml:space="preserve"> lab</w:t>
      </w:r>
      <w:r w:rsidR="00574243" w:rsidRPr="006A3B88">
        <w:rPr>
          <w:rFonts w:eastAsia="Times New Roman"/>
          <w:color w:val="auto"/>
          <w:sz w:val="22"/>
          <w:szCs w:val="22"/>
        </w:rPr>
        <w:t>oratory</w:t>
      </w:r>
      <w:r w:rsidR="001145D3" w:rsidRPr="006A3B88">
        <w:rPr>
          <w:rFonts w:eastAsia="Times New Roman"/>
          <w:color w:val="auto"/>
          <w:sz w:val="22"/>
          <w:szCs w:val="22"/>
        </w:rPr>
        <w:t xml:space="preserve"> IVD spending: 1998</w:t>
      </w:r>
      <w:r w:rsidR="00574243" w:rsidRPr="006A3B88">
        <w:rPr>
          <w:rFonts w:eastAsia="Times New Roman"/>
          <w:color w:val="auto"/>
          <w:sz w:val="22"/>
          <w:szCs w:val="22"/>
        </w:rPr>
        <w:t>–</w:t>
      </w:r>
      <w:r w:rsidR="001145D3" w:rsidRPr="006A3B88">
        <w:rPr>
          <w:rFonts w:eastAsia="Times New Roman"/>
          <w:color w:val="auto"/>
          <w:sz w:val="22"/>
          <w:szCs w:val="22"/>
        </w:rPr>
        <w:t>2008</w:t>
      </w:r>
      <w:r w:rsidR="00C1768E" w:rsidRPr="006A3B88">
        <w:rPr>
          <w:rFonts w:eastAsia="Times New Roman"/>
          <w:color w:val="auto"/>
          <w:sz w:val="22"/>
          <w:szCs w:val="22"/>
        </w:rPr>
        <w:t xml:space="preserve"> [</w:t>
      </w:r>
      <w:r w:rsidR="00FC4B1E">
        <w:rPr>
          <w:rFonts w:eastAsia="Times New Roman"/>
          <w:color w:val="auto"/>
          <w:sz w:val="22"/>
          <w:szCs w:val="22"/>
        </w:rPr>
        <w:t>1</w:t>
      </w:r>
      <w:r w:rsidR="00C1768E" w:rsidRPr="006A3B88">
        <w:rPr>
          <w:rFonts w:eastAsia="Times New Roman"/>
          <w:color w:val="auto"/>
          <w:sz w:val="22"/>
          <w:szCs w:val="22"/>
        </w:rPr>
        <w:t>].</w:t>
      </w:r>
      <w:r w:rsidR="00E708A7" w:rsidRPr="006A3B88">
        <w:rPr>
          <w:rFonts w:eastAsia="Times New Roman"/>
          <w:color w:val="auto"/>
          <w:sz w:val="22"/>
          <w:szCs w:val="22"/>
          <w:vertAlign w:val="superscript"/>
        </w:rPr>
        <w:t xml:space="preserve"> </w:t>
      </w:r>
      <w:r w:rsidR="000D4420" w:rsidRPr="006A3B88">
        <w:rPr>
          <w:rFonts w:eastAsia="Times New Roman"/>
          <w:color w:val="auto"/>
          <w:sz w:val="22"/>
          <w:szCs w:val="22"/>
          <w:vertAlign w:val="superscript"/>
        </w:rPr>
        <w:t>e</w:t>
      </w:r>
      <w:r w:rsidR="001145D3" w:rsidRPr="006A3B88">
        <w:rPr>
          <w:rFonts w:eastAsia="Times New Roman"/>
          <w:color w:val="auto"/>
          <w:sz w:val="22"/>
          <w:szCs w:val="22"/>
        </w:rPr>
        <w:t>4% gro</w:t>
      </w:r>
      <w:r w:rsidR="00C1768E" w:rsidRPr="006A3B88">
        <w:rPr>
          <w:rFonts w:eastAsia="Times New Roman"/>
          <w:color w:val="auto"/>
          <w:sz w:val="22"/>
          <w:szCs w:val="22"/>
        </w:rPr>
        <w:t>wth rate assumption (2009</w:t>
      </w:r>
      <w:r w:rsidR="00574243" w:rsidRPr="006A3B88">
        <w:rPr>
          <w:rFonts w:eastAsia="Times New Roman"/>
          <w:color w:val="auto"/>
          <w:sz w:val="22"/>
          <w:szCs w:val="22"/>
        </w:rPr>
        <w:t>–</w:t>
      </w:r>
      <w:r w:rsidR="00C1768E" w:rsidRPr="006A3B88">
        <w:rPr>
          <w:rFonts w:eastAsia="Times New Roman"/>
          <w:color w:val="auto"/>
          <w:sz w:val="22"/>
          <w:szCs w:val="22"/>
        </w:rPr>
        <w:t>2013) [</w:t>
      </w:r>
      <w:r w:rsidR="00435294" w:rsidRPr="006A3B88">
        <w:rPr>
          <w:rFonts w:eastAsia="Times New Roman"/>
          <w:color w:val="auto"/>
          <w:sz w:val="22"/>
          <w:szCs w:val="22"/>
        </w:rPr>
        <w:t>2</w:t>
      </w:r>
      <w:r w:rsidR="00C1768E" w:rsidRPr="006A3B88">
        <w:rPr>
          <w:rFonts w:eastAsia="Times New Roman"/>
          <w:color w:val="auto"/>
          <w:sz w:val="22"/>
          <w:szCs w:val="22"/>
        </w:rPr>
        <w:t>]</w:t>
      </w:r>
      <w:r w:rsidR="000D4420" w:rsidRPr="006A3B88">
        <w:rPr>
          <w:rFonts w:eastAsia="Times New Roman"/>
          <w:color w:val="auto"/>
          <w:sz w:val="22"/>
          <w:szCs w:val="22"/>
        </w:rPr>
        <w:t>.</w:t>
      </w:r>
      <w:r w:rsidR="001145D3" w:rsidRPr="006A3B88">
        <w:rPr>
          <w:rFonts w:eastAsia="Times New Roman"/>
          <w:color w:val="auto"/>
          <w:sz w:val="22"/>
          <w:szCs w:val="22"/>
        </w:rPr>
        <w:t xml:space="preserve"> </w:t>
      </w:r>
      <w:proofErr w:type="spellStart"/>
      <w:proofErr w:type="gramStart"/>
      <w:r w:rsidR="000D4420" w:rsidRPr="006A3B88">
        <w:rPr>
          <w:rFonts w:eastAsia="Times New Roman"/>
          <w:color w:val="auto"/>
          <w:sz w:val="22"/>
          <w:szCs w:val="22"/>
          <w:vertAlign w:val="superscript"/>
        </w:rPr>
        <w:t>f</w:t>
      </w:r>
      <w:r w:rsidR="001145D3" w:rsidRPr="006A3B88">
        <w:rPr>
          <w:rFonts w:eastAsia="Times New Roman"/>
          <w:color w:val="auto"/>
          <w:sz w:val="22"/>
          <w:szCs w:val="22"/>
        </w:rPr>
        <w:t>All</w:t>
      </w:r>
      <w:proofErr w:type="spellEnd"/>
      <w:proofErr w:type="gramEnd"/>
      <w:r w:rsidR="001145D3" w:rsidRPr="006A3B88">
        <w:rPr>
          <w:rFonts w:eastAsia="Times New Roman"/>
          <w:color w:val="auto"/>
          <w:sz w:val="22"/>
          <w:szCs w:val="22"/>
        </w:rPr>
        <w:t xml:space="preserve"> clinical laboratory spending figures</w:t>
      </w:r>
      <w:r w:rsidR="00C1768E" w:rsidRPr="006A3B88">
        <w:rPr>
          <w:rFonts w:eastAsia="Times New Roman"/>
          <w:color w:val="auto"/>
          <w:sz w:val="22"/>
          <w:szCs w:val="22"/>
        </w:rPr>
        <w:t xml:space="preserve"> </w:t>
      </w:r>
      <w:r w:rsidR="00574243" w:rsidRPr="006A3B88">
        <w:rPr>
          <w:rFonts w:eastAsia="Times New Roman"/>
          <w:color w:val="auto"/>
          <w:sz w:val="22"/>
          <w:szCs w:val="22"/>
        </w:rPr>
        <w:t>: 1993–</w:t>
      </w:r>
      <w:r w:rsidR="00C1768E" w:rsidRPr="006A3B88">
        <w:rPr>
          <w:rFonts w:eastAsia="Times New Roman"/>
          <w:color w:val="auto"/>
          <w:sz w:val="22"/>
          <w:szCs w:val="22"/>
        </w:rPr>
        <w:t>2011 [</w:t>
      </w:r>
      <w:r w:rsidR="00435294" w:rsidRPr="006A3B88">
        <w:rPr>
          <w:rFonts w:eastAsia="Times New Roman"/>
          <w:color w:val="auto"/>
          <w:sz w:val="22"/>
          <w:szCs w:val="22"/>
        </w:rPr>
        <w:t>3</w:t>
      </w:r>
      <w:r w:rsidR="00C1768E" w:rsidRPr="006A3B88">
        <w:rPr>
          <w:rFonts w:eastAsia="Times New Roman"/>
          <w:color w:val="auto"/>
          <w:sz w:val="22"/>
          <w:szCs w:val="22"/>
        </w:rPr>
        <w:t>]</w:t>
      </w:r>
      <w:r w:rsidR="000D4420" w:rsidRPr="006A3B88">
        <w:rPr>
          <w:rFonts w:eastAsia="Times New Roman"/>
          <w:color w:val="auto"/>
          <w:sz w:val="22"/>
          <w:szCs w:val="22"/>
        </w:rPr>
        <w:t>.</w:t>
      </w:r>
      <w:r w:rsidR="001145D3" w:rsidRPr="006A3B88">
        <w:rPr>
          <w:rFonts w:eastAsia="Times New Roman"/>
          <w:color w:val="auto"/>
          <w:sz w:val="22"/>
          <w:szCs w:val="22"/>
        </w:rPr>
        <w:t xml:space="preserve"> </w:t>
      </w:r>
      <w:proofErr w:type="spellStart"/>
      <w:proofErr w:type="gramStart"/>
      <w:r w:rsidR="000D4420" w:rsidRPr="006A3B88">
        <w:rPr>
          <w:rFonts w:eastAsia="Times New Roman"/>
          <w:color w:val="auto"/>
          <w:sz w:val="22"/>
          <w:szCs w:val="22"/>
          <w:vertAlign w:val="superscript"/>
        </w:rPr>
        <w:t>g</w:t>
      </w:r>
      <w:r w:rsidR="001145D3" w:rsidRPr="006A3B88">
        <w:rPr>
          <w:rFonts w:eastAsia="Times New Roman"/>
          <w:color w:val="auto"/>
          <w:sz w:val="22"/>
          <w:szCs w:val="22"/>
        </w:rPr>
        <w:t>Quest</w:t>
      </w:r>
      <w:proofErr w:type="spellEnd"/>
      <w:proofErr w:type="gramEnd"/>
      <w:r w:rsidR="001145D3" w:rsidRPr="006A3B88">
        <w:rPr>
          <w:rFonts w:eastAsia="Times New Roman"/>
          <w:color w:val="auto"/>
          <w:sz w:val="22"/>
          <w:szCs w:val="22"/>
        </w:rPr>
        <w:t xml:space="preserve"> Diagnostics Investor Presentation, Barclays Capital 2011 Global Healthcare Conference, March 15, 2011</w:t>
      </w:r>
      <w:r w:rsidR="00FC4B1E">
        <w:rPr>
          <w:rFonts w:eastAsia="Times New Roman"/>
          <w:color w:val="auto"/>
          <w:sz w:val="22"/>
          <w:szCs w:val="22"/>
        </w:rPr>
        <w:t xml:space="preserve"> [4</w:t>
      </w:r>
      <w:r w:rsidR="00C1768E" w:rsidRPr="006A3B88">
        <w:rPr>
          <w:rFonts w:eastAsia="Times New Roman"/>
          <w:color w:val="auto"/>
          <w:sz w:val="22"/>
          <w:szCs w:val="22"/>
        </w:rPr>
        <w:t>]</w:t>
      </w:r>
      <w:r w:rsidR="000D4420" w:rsidRPr="006A3B88">
        <w:rPr>
          <w:rFonts w:eastAsia="Times New Roman"/>
          <w:color w:val="auto"/>
          <w:sz w:val="22"/>
          <w:szCs w:val="22"/>
        </w:rPr>
        <w:t>.</w:t>
      </w:r>
      <w:r w:rsidR="001145D3" w:rsidRPr="006A3B88">
        <w:rPr>
          <w:rFonts w:eastAsia="Times New Roman"/>
          <w:color w:val="auto"/>
          <w:sz w:val="22"/>
          <w:szCs w:val="22"/>
        </w:rPr>
        <w:t xml:space="preserve"> </w:t>
      </w:r>
      <w:proofErr w:type="spellStart"/>
      <w:proofErr w:type="gramStart"/>
      <w:r w:rsidR="000D4420" w:rsidRPr="006A3B88">
        <w:rPr>
          <w:rFonts w:eastAsia="Times New Roman"/>
          <w:color w:val="auto"/>
          <w:sz w:val="22"/>
          <w:szCs w:val="22"/>
          <w:vertAlign w:val="superscript"/>
        </w:rPr>
        <w:t>h</w:t>
      </w:r>
      <w:r w:rsidR="001145D3" w:rsidRPr="006A3B88">
        <w:rPr>
          <w:rFonts w:eastAsia="Times New Roman"/>
          <w:color w:val="auto"/>
          <w:sz w:val="22"/>
          <w:szCs w:val="22"/>
        </w:rPr>
        <w:t>Calculated</w:t>
      </w:r>
      <w:proofErr w:type="spellEnd"/>
      <w:proofErr w:type="gramEnd"/>
      <w:r w:rsidR="001145D3" w:rsidRPr="006A3B88">
        <w:rPr>
          <w:rFonts w:eastAsia="Times New Roman"/>
          <w:color w:val="auto"/>
          <w:sz w:val="22"/>
          <w:szCs w:val="22"/>
        </w:rPr>
        <w:t xml:space="preserve"> and also corroborated from </w:t>
      </w:r>
      <w:r w:rsidR="00574243" w:rsidRPr="006A3B88">
        <w:rPr>
          <w:rFonts w:eastAsia="Times New Roman"/>
          <w:color w:val="auto"/>
          <w:sz w:val="22"/>
          <w:szCs w:val="22"/>
        </w:rPr>
        <w:t>[</w:t>
      </w:r>
      <w:r w:rsidR="00435294" w:rsidRPr="006A3B88">
        <w:rPr>
          <w:rFonts w:eastAsia="Times New Roman"/>
          <w:color w:val="auto"/>
          <w:sz w:val="22"/>
          <w:szCs w:val="22"/>
        </w:rPr>
        <w:t>1</w:t>
      </w:r>
      <w:r w:rsidR="00574243" w:rsidRPr="006A3B88">
        <w:rPr>
          <w:rFonts w:eastAsia="Times New Roman"/>
          <w:color w:val="auto"/>
          <w:sz w:val="22"/>
          <w:szCs w:val="22"/>
        </w:rPr>
        <w:t>]</w:t>
      </w:r>
      <w:r w:rsidR="000D4420" w:rsidRPr="006A3B88">
        <w:rPr>
          <w:rFonts w:eastAsia="Times New Roman"/>
          <w:color w:val="auto"/>
          <w:sz w:val="22"/>
          <w:szCs w:val="22"/>
        </w:rPr>
        <w:t>.</w:t>
      </w:r>
      <w:r w:rsidR="00BC0999" w:rsidRPr="006A3B88">
        <w:rPr>
          <w:rFonts w:eastAsia="Times New Roman"/>
          <w:color w:val="auto"/>
          <w:sz w:val="22"/>
          <w:szCs w:val="22"/>
        </w:rPr>
        <w:t xml:space="preserve"> </w:t>
      </w:r>
      <w:proofErr w:type="spellStart"/>
      <w:proofErr w:type="gramStart"/>
      <w:r w:rsidR="00BC0999" w:rsidRPr="006A3B88">
        <w:rPr>
          <w:rFonts w:eastAsia="Times New Roman"/>
          <w:color w:val="auto"/>
          <w:sz w:val="22"/>
          <w:szCs w:val="22"/>
          <w:vertAlign w:val="superscript"/>
        </w:rPr>
        <w:t>i</w:t>
      </w:r>
      <w:r w:rsidR="00BC0999" w:rsidRPr="006A3B88">
        <w:rPr>
          <w:sz w:val="22"/>
          <w:szCs w:val="22"/>
        </w:rPr>
        <w:t>Clinical</w:t>
      </w:r>
      <w:proofErr w:type="spellEnd"/>
      <w:proofErr w:type="gramEnd"/>
      <w:r w:rsidR="00BC0999" w:rsidRPr="006A3B88">
        <w:rPr>
          <w:sz w:val="22"/>
          <w:szCs w:val="22"/>
        </w:rPr>
        <w:t xml:space="preserve"> Laboratory Services Market, 2010. Publisher: </w:t>
      </w:r>
      <w:proofErr w:type="spellStart"/>
      <w:r w:rsidR="00BC0999" w:rsidRPr="006A3B88">
        <w:rPr>
          <w:sz w:val="22"/>
          <w:szCs w:val="22"/>
        </w:rPr>
        <w:t>Kalorama</w:t>
      </w:r>
      <w:proofErr w:type="spellEnd"/>
      <w:r w:rsidR="00BC0999" w:rsidRPr="006A3B88">
        <w:rPr>
          <w:sz w:val="22"/>
          <w:szCs w:val="22"/>
        </w:rPr>
        <w:t>, Inc (New York, NY) [</w:t>
      </w:r>
      <w:r w:rsidR="00435294" w:rsidRPr="006A3B88">
        <w:rPr>
          <w:sz w:val="22"/>
          <w:szCs w:val="22"/>
        </w:rPr>
        <w:t>4</w:t>
      </w:r>
      <w:r w:rsidR="00BC0999" w:rsidRPr="006A3B88">
        <w:rPr>
          <w:sz w:val="22"/>
          <w:szCs w:val="22"/>
        </w:rPr>
        <w:t>].</w:t>
      </w:r>
    </w:p>
    <w:p w14:paraId="1027A663" w14:textId="77777777" w:rsidR="00716735" w:rsidRDefault="001145D3" w:rsidP="00E708A7">
      <w:pPr>
        <w:spacing w:line="480" w:lineRule="auto"/>
        <w:rPr>
          <w:rFonts w:ascii="Times New Roman" w:eastAsia="Times New Roman" w:hAnsi="Times New Roman" w:cs="Times New Roman"/>
          <w:color w:val="auto"/>
        </w:rPr>
      </w:pPr>
      <w:r w:rsidRPr="006A3B88">
        <w:rPr>
          <w:rFonts w:ascii="Times New Roman" w:eastAsia="Times New Roman" w:hAnsi="Times New Roman" w:cs="Times New Roman"/>
          <w:color w:val="auto"/>
        </w:rPr>
        <w:t>IVD: in-vitro diagnostics, HCE: health care expenditure, M: million, $: United States dollars, €: Euro</w:t>
      </w:r>
    </w:p>
    <w:p w14:paraId="28A5C0F8" w14:textId="7D7B407C" w:rsidR="00FC4B1E" w:rsidRDefault="00FC4B1E" w:rsidP="00FC4B1E">
      <w:pPr>
        <w:spacing w:after="0" w:line="240" w:lineRule="auto"/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  <w:color w:val="auto"/>
        </w:rPr>
        <w:t>References</w:t>
      </w:r>
    </w:p>
    <w:p w14:paraId="79E8B099" w14:textId="77777777" w:rsidR="00FC4B1E" w:rsidRPr="00E80198" w:rsidRDefault="00FC4B1E" w:rsidP="00FC4B1E">
      <w:pPr>
        <w:pStyle w:val="ListParagraph"/>
        <w:numPr>
          <w:ilvl w:val="0"/>
          <w:numId w:val="1"/>
        </w:numPr>
        <w:spacing w:after="0" w:line="240" w:lineRule="auto"/>
        <w:ind w:left="284"/>
        <w:contextualSpacing w:val="0"/>
        <w:rPr>
          <w:rFonts w:ascii="Times New Roman" w:hAnsi="Times New Roman" w:cs="Times New Roman"/>
          <w:color w:val="auto"/>
        </w:rPr>
      </w:pPr>
      <w:r w:rsidRPr="00E80198">
        <w:rPr>
          <w:rFonts w:ascii="Times New Roman" w:eastAsia="Times New Roman" w:hAnsi="Times New Roman" w:cs="Times New Roman"/>
          <w:color w:val="auto"/>
        </w:rPr>
        <w:t xml:space="preserve">CLMA </w:t>
      </w:r>
      <w:proofErr w:type="spellStart"/>
      <w:r w:rsidRPr="00E80198">
        <w:rPr>
          <w:rFonts w:ascii="Times New Roman" w:eastAsia="Times New Roman" w:hAnsi="Times New Roman" w:cs="Times New Roman"/>
          <w:color w:val="auto"/>
        </w:rPr>
        <w:t>ThinkLab</w:t>
      </w:r>
      <w:proofErr w:type="spellEnd"/>
      <w:r w:rsidRPr="00E80198">
        <w:rPr>
          <w:rFonts w:ascii="Times New Roman" w:eastAsia="Times New Roman" w:hAnsi="Times New Roman" w:cs="Times New Roman"/>
          <w:color w:val="auto"/>
        </w:rPr>
        <w:t xml:space="preserve"> 2010. Laboratory Industry Outlook Report2010–2011. p3. </w:t>
      </w:r>
      <w:proofErr w:type="spellStart"/>
      <w:r w:rsidRPr="00E80198">
        <w:rPr>
          <w:rFonts w:ascii="Times New Roman" w:eastAsia="Times New Roman" w:hAnsi="Times New Roman" w:cs="Times New Roman"/>
          <w:color w:val="auto"/>
        </w:rPr>
        <w:t>Kalorama</w:t>
      </w:r>
      <w:proofErr w:type="spellEnd"/>
      <w:r w:rsidRPr="00E80198">
        <w:rPr>
          <w:rFonts w:ascii="Times New Roman" w:eastAsia="Times New Roman" w:hAnsi="Times New Roman" w:cs="Times New Roman"/>
          <w:color w:val="auto"/>
        </w:rPr>
        <w:t xml:space="preserve">, </w:t>
      </w:r>
      <w:proofErr w:type="spellStart"/>
      <w:r w:rsidRPr="00E80198">
        <w:rPr>
          <w:rFonts w:ascii="Times New Roman" w:eastAsia="Times New Roman" w:hAnsi="Times New Roman" w:cs="Times New Roman"/>
          <w:color w:val="auto"/>
        </w:rPr>
        <w:t>Inc</w:t>
      </w:r>
      <w:proofErr w:type="spellEnd"/>
      <w:r w:rsidRPr="00E80198">
        <w:rPr>
          <w:rFonts w:ascii="Times New Roman" w:eastAsia="Times New Roman" w:hAnsi="Times New Roman" w:cs="Times New Roman"/>
          <w:color w:val="auto"/>
        </w:rPr>
        <w:t xml:space="preserve"> (New York, NY). Available at </w:t>
      </w:r>
      <w:hyperlink r:id="rId5" w:tgtFrame="_blank" w:history="1">
        <w:r w:rsidRPr="00E80198">
          <w:rPr>
            <w:rStyle w:val="Hyperlink"/>
            <w:rFonts w:ascii="Times New Roman" w:hAnsi="Times New Roman" w:cs="Times New Roman"/>
            <w:color w:val="auto"/>
          </w:rPr>
          <w:t>http://c.ymcdn.com/sites/www.clma.org/resource/resmgr/Professional_Development_-_Past_ThinkLabs/305_Stephanie_Murg.pdf</w:t>
        </w:r>
      </w:hyperlink>
    </w:p>
    <w:p w14:paraId="6ECBDADC" w14:textId="77777777" w:rsidR="00FC4B1E" w:rsidRPr="00E80198" w:rsidRDefault="00FC4B1E" w:rsidP="00FC4B1E">
      <w:pPr>
        <w:pStyle w:val="ListParagraph"/>
        <w:numPr>
          <w:ilvl w:val="0"/>
          <w:numId w:val="1"/>
        </w:numPr>
        <w:spacing w:after="0" w:line="240" w:lineRule="auto"/>
        <w:ind w:left="284"/>
        <w:contextualSpacing w:val="0"/>
        <w:rPr>
          <w:rFonts w:ascii="Times New Roman" w:hAnsi="Times New Roman" w:cs="Times New Roman"/>
          <w:color w:val="auto"/>
        </w:rPr>
      </w:pPr>
      <w:r w:rsidRPr="00E80198">
        <w:rPr>
          <w:rFonts w:ascii="Times New Roman" w:eastAsia="Times New Roman" w:hAnsi="Times New Roman" w:cs="Times New Roman"/>
          <w:color w:val="auto"/>
        </w:rPr>
        <w:t>Quest Diagnostics Investor Presentation, JP Morgan Healthcare Conference, January 9, 2013). Available at http://ir.questdiagnostics.com/phoenix.zhtml?c=82068&amp;p=irol-presentations</w:t>
      </w:r>
    </w:p>
    <w:p w14:paraId="1D981EBD" w14:textId="77777777" w:rsidR="00FC4B1E" w:rsidRPr="00E80198" w:rsidRDefault="00FC4B1E" w:rsidP="00FC4B1E">
      <w:pPr>
        <w:pStyle w:val="ListParagraph"/>
        <w:numPr>
          <w:ilvl w:val="0"/>
          <w:numId w:val="1"/>
        </w:numPr>
        <w:spacing w:after="0" w:line="240" w:lineRule="auto"/>
        <w:ind w:left="284"/>
        <w:contextualSpacing w:val="0"/>
        <w:rPr>
          <w:rFonts w:ascii="Times New Roman" w:hAnsi="Times New Roman" w:cs="Times New Roman"/>
          <w:color w:val="auto"/>
        </w:rPr>
      </w:pPr>
      <w:r w:rsidRPr="00E80198">
        <w:rPr>
          <w:rFonts w:ascii="Times New Roman" w:hAnsi="Times New Roman" w:cs="Times New Roman"/>
          <w:color w:val="auto"/>
          <w:lang w:val="en"/>
        </w:rPr>
        <w:t xml:space="preserve">Health expenditures in Germany as share of GDP and in millions of Euro (absolute and per inhabitant). </w:t>
      </w:r>
      <w:r w:rsidRPr="00E80198">
        <w:rPr>
          <w:rFonts w:ascii="Times New Roman" w:hAnsi="Times New Roman" w:cs="Times New Roman"/>
          <w:color w:val="auto"/>
        </w:rPr>
        <w:t xml:space="preserve">Available from: </w:t>
      </w:r>
      <w:hyperlink r:id="rId6" w:history="1">
        <w:r w:rsidRPr="00E80198">
          <w:rPr>
            <w:rStyle w:val="Hyperlink"/>
            <w:rFonts w:ascii="Times New Roman" w:hAnsi="Times New Roman" w:cs="Times New Roman"/>
            <w:color w:val="auto"/>
          </w:rPr>
          <w:t>http://www.gbe-</w:t>
        </w:r>
        <w:r w:rsidRPr="00E80198">
          <w:rPr>
            <w:rStyle w:val="Hyperlink"/>
            <w:rFonts w:ascii="Times New Roman" w:hAnsi="Times New Roman" w:cs="Times New Roman"/>
            <w:color w:val="auto"/>
          </w:rPr>
          <w:lastRenderedPageBreak/>
          <w:t>bund.de/gbe10/trecherche.prc_them_rech?tk=19200&amp;tk2=19300&amp;p_uid=gast&amp;p_aid=71688746&amp;p_sprache=E&amp;cnt_ut=10&amp;ut=19310</w:t>
        </w:r>
      </w:hyperlink>
      <w:r w:rsidRPr="00E80198">
        <w:rPr>
          <w:rFonts w:ascii="Times New Roman" w:hAnsi="Times New Roman" w:cs="Times New Roman"/>
          <w:color w:val="auto"/>
        </w:rPr>
        <w:t xml:space="preserve"> </w:t>
      </w:r>
    </w:p>
    <w:p w14:paraId="6FDFF307" w14:textId="77777777" w:rsidR="00FC4B1E" w:rsidRPr="00E80198" w:rsidRDefault="00FC4B1E" w:rsidP="00FC4B1E">
      <w:pPr>
        <w:pStyle w:val="Default"/>
        <w:numPr>
          <w:ilvl w:val="0"/>
          <w:numId w:val="1"/>
        </w:numPr>
        <w:ind w:left="284"/>
        <w:rPr>
          <w:color w:val="auto"/>
        </w:rPr>
      </w:pPr>
      <w:r w:rsidRPr="00E80198">
        <w:rPr>
          <w:color w:val="auto"/>
          <w:sz w:val="22"/>
          <w:szCs w:val="22"/>
        </w:rPr>
        <w:t xml:space="preserve">The Clinical Laboratory Services Market (Growth Opportunities, Competitive Analysis and Competitor Profiles). Available at </w:t>
      </w:r>
      <w:hyperlink r:id="rId7" w:history="1">
        <w:r w:rsidRPr="00E80198">
          <w:rPr>
            <w:rStyle w:val="Hyperlink"/>
            <w:color w:val="auto"/>
            <w:sz w:val="22"/>
            <w:szCs w:val="22"/>
          </w:rPr>
          <w:t>www.slideshare.net/MarketResearch.com/the-clinical-laboratory-services-market-growth-opportunities-competitive-analysis-and-competitor-profiles-7102180</w:t>
        </w:r>
      </w:hyperlink>
      <w:r w:rsidRPr="00E80198">
        <w:rPr>
          <w:color w:val="auto"/>
          <w:sz w:val="22"/>
          <w:szCs w:val="22"/>
        </w:rPr>
        <w:t xml:space="preserve"> </w:t>
      </w:r>
    </w:p>
    <w:p w14:paraId="6DF66F28" w14:textId="7104A270" w:rsidR="00C36265" w:rsidRDefault="00C36265">
      <w:pPr>
        <w:rPr>
          <w:rFonts w:ascii="Times New Roman" w:eastAsia="Times New Roman" w:hAnsi="Times New Roman" w:cs="Times New Roman"/>
          <w:color w:val="auto"/>
        </w:rPr>
      </w:pPr>
      <w:bookmarkStart w:id="2" w:name="_GoBack"/>
      <w:bookmarkEnd w:id="2"/>
    </w:p>
    <w:sectPr w:rsidR="00C36265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B91A85"/>
    <w:multiLevelType w:val="hybridMultilevel"/>
    <w:tmpl w:val="2B4416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735"/>
    <w:rsid w:val="000242CF"/>
    <w:rsid w:val="000656F7"/>
    <w:rsid w:val="00092596"/>
    <w:rsid w:val="000D4420"/>
    <w:rsid w:val="001145D3"/>
    <w:rsid w:val="001273EB"/>
    <w:rsid w:val="00217005"/>
    <w:rsid w:val="00261125"/>
    <w:rsid w:val="002C63DF"/>
    <w:rsid w:val="00435294"/>
    <w:rsid w:val="00487FF7"/>
    <w:rsid w:val="004F2FE7"/>
    <w:rsid w:val="00574243"/>
    <w:rsid w:val="005A474D"/>
    <w:rsid w:val="005B7160"/>
    <w:rsid w:val="006825E6"/>
    <w:rsid w:val="006A3B88"/>
    <w:rsid w:val="006D55A4"/>
    <w:rsid w:val="00716735"/>
    <w:rsid w:val="007359B5"/>
    <w:rsid w:val="00800BED"/>
    <w:rsid w:val="0088398E"/>
    <w:rsid w:val="008D7C9E"/>
    <w:rsid w:val="008E4B1E"/>
    <w:rsid w:val="009F2678"/>
    <w:rsid w:val="00A534B3"/>
    <w:rsid w:val="00B773D9"/>
    <w:rsid w:val="00B94CBB"/>
    <w:rsid w:val="00BC0999"/>
    <w:rsid w:val="00BD036E"/>
    <w:rsid w:val="00C01EC2"/>
    <w:rsid w:val="00C042F0"/>
    <w:rsid w:val="00C1768E"/>
    <w:rsid w:val="00C36265"/>
    <w:rsid w:val="00CD59BB"/>
    <w:rsid w:val="00E57122"/>
    <w:rsid w:val="00E708A7"/>
    <w:rsid w:val="00E80198"/>
    <w:rsid w:val="00FB6CBD"/>
    <w:rsid w:val="00FC4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8EB73"/>
  <w15:docId w15:val="{3F78F128-CB50-4D3E-B3EA-E4109B58C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ListParagraph">
    <w:name w:val="List Paragraph"/>
    <w:basedOn w:val="Normal"/>
    <w:uiPriority w:val="34"/>
    <w:qFormat/>
    <w:rsid w:val="00E708A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773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73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73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73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73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3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3D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534B3"/>
    <w:rPr>
      <w:color w:val="0000FF"/>
      <w:u w:val="single"/>
    </w:rPr>
  </w:style>
  <w:style w:type="paragraph" w:customStyle="1" w:styleId="Default">
    <w:name w:val="Default"/>
    <w:rsid w:val="00BC099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C36265"/>
    <w:pPr>
      <w:spacing w:after="0" w:line="240" w:lineRule="auto"/>
    </w:pPr>
    <w:rPr>
      <w:rFonts w:asciiTheme="minorHAnsi" w:eastAsia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839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8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slideshare.net/MarketResearch.com/the-clinical-laboratory-services-market-growth-opportunities-competitive-analysis-and-competitor-profiles-710218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gbe-bund.de/gbe10/trecherche.prc_them_rech?tk=19200&amp;tk2=19300&amp;p_uid=gast&amp;p_aid=71688746&amp;p_sprache=E&amp;cnt_ut=10&amp;ut=19310" TargetMode="External"/><Relationship Id="rId5" Type="http://schemas.openxmlformats.org/officeDocument/2006/relationships/hyperlink" Target="http://c.ymcdn.com/sites/www.clma.org/resource/resmgr/Professional_Development_-_Past_ThinkLabs/305_Stephanie_Murg.pdf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3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3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efer, Hendrik {DBC.~Basel Dia}</dc:creator>
  <cp:lastModifiedBy>Lee Miller</cp:lastModifiedBy>
  <cp:revision>3</cp:revision>
  <cp:lastPrinted>2015-11-03T16:02:00Z</cp:lastPrinted>
  <dcterms:created xsi:type="dcterms:W3CDTF">2016-02-21T22:16:00Z</dcterms:created>
  <dcterms:modified xsi:type="dcterms:W3CDTF">2016-02-21T22:16:00Z</dcterms:modified>
</cp:coreProperties>
</file>